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horzAnchor="margin" w:tblpY="412"/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8"/>
        <w:gridCol w:w="774"/>
        <w:gridCol w:w="4580"/>
        <w:gridCol w:w="1720"/>
        <w:gridCol w:w="1720"/>
        <w:gridCol w:w="960"/>
        <w:gridCol w:w="960"/>
        <w:gridCol w:w="960"/>
      </w:tblGrid>
      <w:tr w:rsidR="00E93FEB" w:rsidRPr="004904D8" w14:paraId="09EDD1E9" w14:textId="77777777" w:rsidTr="00E93FEB">
        <w:trPr>
          <w:trHeight w:val="750"/>
        </w:trPr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9229F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  <w:t>Item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E9F5E2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22659" w14:textId="0B85DFDE" w:rsidR="00E93FEB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  <w:t>Comparison</w:t>
            </w:r>
          </w:p>
          <w:p w14:paraId="2EB215C3" w14:textId="1F6C72F0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  <w:t xml:space="preserve"> (Condition1 vs. Condition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F9B82E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  <w:t xml:space="preserve">Median ± IQR </w:t>
            </w:r>
            <w:r w:rsidRPr="004904D8"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  <w:br/>
              <w:t>(Condition 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1B6421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  <w:t xml:space="preserve">Median ± IQR </w:t>
            </w:r>
            <w:r w:rsidRPr="004904D8"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  <w:br/>
              <w:t>(Condition 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CE7EF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bCs/>
                <w:i/>
                <w:iCs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b/>
                <w:bCs/>
                <w:i/>
                <w:iCs/>
                <w:kern w:val="0"/>
                <w:sz w:val="24"/>
                <w14:ligatures w14:val="none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A85AA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bCs/>
                <w:i/>
                <w:iCs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b/>
                <w:bCs/>
                <w:i/>
                <w:iCs/>
                <w:kern w:val="0"/>
                <w:sz w:val="24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6B802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b/>
                <w:bCs/>
                <w:i/>
                <w:iCs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b/>
                <w:bCs/>
                <w:i/>
                <w:iCs/>
                <w:kern w:val="0"/>
                <w:sz w:val="24"/>
                <w14:ligatures w14:val="none"/>
              </w:rPr>
              <w:t>r</w:t>
            </w:r>
          </w:p>
        </w:tc>
      </w:tr>
      <w:tr w:rsidR="00E93FEB" w:rsidRPr="004904D8" w14:paraId="52A4361C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9F6E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AWKWAR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29064A7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F2E2" w14:textId="0F8A955A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Hemi-Object vs. Hemi-Hum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C395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4.75 ± 1.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1228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4.19 ± 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5902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415.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5859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&lt; 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3821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0.42</w:t>
            </w:r>
          </w:p>
        </w:tc>
      </w:tr>
      <w:tr w:rsidR="00E93FEB" w:rsidRPr="004904D8" w14:paraId="34DFEAE1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AE23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0694FFF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1FA6" w14:textId="08723509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Hemi-Object vs. Non-Objec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0037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4.75 ± 1.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2C47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3.06 ± 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61A8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556.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36E8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4A0F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0.86</w:t>
            </w:r>
          </w:p>
        </w:tc>
      </w:tr>
      <w:tr w:rsidR="00E93FEB" w:rsidRPr="004904D8" w14:paraId="263567FB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93E1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FAA038F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E5EB" w14:textId="032EA62F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Hemi-Human vs. Non-Hum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57A4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4.19 ± 1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FE4D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2.63 ± 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B400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517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50A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B278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0.74</w:t>
            </w:r>
          </w:p>
        </w:tc>
      </w:tr>
      <w:tr w:rsidR="00E93FEB" w:rsidRPr="004904D8" w14:paraId="0E379A84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DF79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ACDF4B4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1640" w14:textId="28575E6B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Non-Object vs. Non-Hum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614E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3.06 ± 0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AED3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2.63 ± 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A50D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404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B9BE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7595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0.38</w:t>
            </w:r>
          </w:p>
        </w:tc>
      </w:tr>
      <w:tr w:rsidR="00E93FEB" w:rsidRPr="004904D8" w14:paraId="42709FFE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F7513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150F8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B1971" w14:textId="0A318253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BDF1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A436F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9B74B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9740B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57B8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E93FEB" w:rsidRPr="004904D8" w14:paraId="31F6DD5D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A4B8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IRRITATE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00A05C4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11B0" w14:textId="386BF104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Hemi-Object vs. Hemi-Hum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8E0B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4.63 ± 1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EE45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4.13 ± 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C8B3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444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49C7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2D7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0.51</w:t>
            </w:r>
          </w:p>
        </w:tc>
      </w:tr>
      <w:tr w:rsidR="00E93FEB" w:rsidRPr="004904D8" w14:paraId="09ECAF30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F5ED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0EF58C8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6754" w14:textId="3B8BE57A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Hemi-Object vs. Non-Objec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E05F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4.63 ± 1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9B11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2.75 ± 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AD12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54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79D5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C89A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0.81</w:t>
            </w:r>
          </w:p>
        </w:tc>
      </w:tr>
      <w:tr w:rsidR="00E93FEB" w:rsidRPr="004904D8" w14:paraId="70581B3B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85D9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95A22DD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C5A1" w14:textId="792DB3DD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Hemi-Human vs. Non-Hum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6544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4.13 ± 0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A8E3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2.69 ± 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E3C3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558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5467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&lt; 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E5D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0.86</w:t>
            </w:r>
          </w:p>
        </w:tc>
      </w:tr>
      <w:tr w:rsidR="00E93FEB" w:rsidRPr="004904D8" w14:paraId="7A3D90AC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9420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2A676ED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8CD5" w14:textId="41F86E26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Non-Object vs. Non-Hum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8EF0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2.75 ± 1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5293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2.69 ± 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8C8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417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B038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&lt; . 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2F62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0.42</w:t>
            </w:r>
          </w:p>
        </w:tc>
      </w:tr>
      <w:tr w:rsidR="00E93FEB" w:rsidRPr="004904D8" w14:paraId="43BB252B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42107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D0223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3DDD7" w14:textId="772D5B1B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241D9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4D2E8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C0D82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F1E8E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3D765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E93FEB" w:rsidRPr="004904D8" w14:paraId="25F25D16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B69D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FIR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1FE856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96A0" w14:textId="6817BEC5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Hemi-Object vs. Hemi-Hum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600D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3.69 ± 0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AA1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4.06 ± 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0640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71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B38C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C3BA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0.65 </w:t>
            </w:r>
          </w:p>
        </w:tc>
      </w:tr>
      <w:tr w:rsidR="00E93FEB" w:rsidRPr="004904D8" w14:paraId="36FF2251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D667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77A92EB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1D35" w14:textId="4C50813B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Hemi-Object vs. Non-Objec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7AC2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3.69 ± 0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2BBD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4.88 ± 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9B2C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B29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08E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0.87 </w:t>
            </w:r>
          </w:p>
        </w:tc>
      </w:tr>
      <w:tr w:rsidR="00E93FEB" w:rsidRPr="004904D8" w14:paraId="4ACD628C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5132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95F950F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D351" w14:textId="44631D15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Hemi-Human vs. Non-Hum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907B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4.06 ± 1.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B883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5.06 ± 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8722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28.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DB7A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8CAC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0.78 </w:t>
            </w:r>
          </w:p>
        </w:tc>
      </w:tr>
      <w:tr w:rsidR="00E93FEB" w:rsidRPr="004904D8" w14:paraId="03B578F6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7A51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154C8B9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3DA7" w14:textId="52E61F8A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Non-Object vs. Non-Hum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33C4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4.88 ± 1.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C909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5.06 ± 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282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228.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1764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2C25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0.16 </w:t>
            </w:r>
          </w:p>
        </w:tc>
      </w:tr>
      <w:tr w:rsidR="00E93FEB" w:rsidRPr="004904D8" w14:paraId="69E55AD1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E2FF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856A9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2CBDB" w14:textId="0CA54803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6215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68B15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27B19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9391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FD403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E93FEB" w:rsidRPr="004904D8" w14:paraId="533FA457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FB24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RELIE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0FEF5EA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472E" w14:textId="0FB15462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Hemi-Object vs. Hemi-Hum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84E8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3.06 ±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7FEA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3.88 ± 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005D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33.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A6C8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2CF0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0.77</w:t>
            </w:r>
          </w:p>
        </w:tc>
      </w:tr>
      <w:tr w:rsidR="00E93FEB" w:rsidRPr="004904D8" w14:paraId="4DF4BFF7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7D70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4F3A5EF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17BE" w14:textId="702CE254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Hemi-Object vs. Non-Objec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96A3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3.06 ±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B10E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4.13 ± 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09CA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6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663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EB4C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0.85</w:t>
            </w:r>
          </w:p>
        </w:tc>
      </w:tr>
      <w:tr w:rsidR="00E93FEB" w:rsidRPr="004904D8" w14:paraId="45DEACEB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3C2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C5174F6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5A57" w14:textId="1231673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Hemi-Human vs. Non-Hum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A1F5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3.88 ± 0.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127E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5.06 ± 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211F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37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88B0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AD64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0.76</w:t>
            </w:r>
          </w:p>
        </w:tc>
      </w:tr>
      <w:tr w:rsidR="00E93FEB" w:rsidRPr="004904D8" w14:paraId="02F34889" w14:textId="77777777" w:rsidTr="00E93FEB">
        <w:trPr>
          <w:trHeight w:val="31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9A2D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334C7FC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6BEB" w14:textId="2C00BBE3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Non-Object vs. Non-Hum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D95C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4.13 ± 1.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60BB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5.06 ± 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DCA0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126.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8ED0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&lt; 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8D3D" w14:textId="77777777" w:rsidR="00E93FEB" w:rsidRPr="004904D8" w:rsidRDefault="00E93FEB" w:rsidP="00E93FEB">
            <w:pPr>
              <w:spacing w:line="24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4904D8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0.48</w:t>
            </w:r>
          </w:p>
        </w:tc>
      </w:tr>
      <w:tr w:rsidR="00E93FEB" w:rsidRPr="00E84E88" w14:paraId="01045152" w14:textId="77777777" w:rsidTr="00E93FEB">
        <w:trPr>
          <w:trHeight w:val="320"/>
        </w:trPr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26E7C" w14:textId="77777777" w:rsidR="00E93FEB" w:rsidRPr="004904D8" w:rsidRDefault="00E93FEB" w:rsidP="00E93FEB">
            <w:pPr>
              <w:spacing w:line="240" w:lineRule="auto"/>
              <w:rPr>
                <w:rFonts w:ascii="Calibri" w:eastAsia="ＭＳ Ｐゴシック" w:hAnsi="Calibri" w:cs="Calibri"/>
                <w:kern w:val="0"/>
                <w:sz w:val="24"/>
                <w14:ligatures w14:val="none"/>
              </w:rPr>
            </w:pPr>
            <w:r w:rsidRPr="004904D8">
              <w:rPr>
                <w:rFonts w:ascii="Calibri" w:eastAsia="ＭＳ Ｐゴシック" w:hAnsi="Calibri" w:cs="Calibri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86F6E2" w14:textId="77777777" w:rsidR="00E93FEB" w:rsidRPr="004904D8" w:rsidRDefault="00E93FEB" w:rsidP="00E93FEB">
            <w:pPr>
              <w:spacing w:line="240" w:lineRule="auto"/>
              <w:rPr>
                <w:rFonts w:ascii="Calibri" w:eastAsia="ＭＳ Ｐゴシック" w:hAnsi="Calibri" w:cs="Calibri"/>
                <w:kern w:val="0"/>
                <w:sz w:val="24"/>
                <w14:ligatures w14:val="none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662A" w14:textId="0AE8E432" w:rsidR="00E93FEB" w:rsidRPr="004904D8" w:rsidRDefault="00E93FEB" w:rsidP="00E93FEB">
            <w:pPr>
              <w:spacing w:line="240" w:lineRule="auto"/>
              <w:rPr>
                <w:rFonts w:ascii="Calibri" w:eastAsia="ＭＳ Ｐゴシック" w:hAnsi="Calibri" w:cs="Calibri"/>
                <w:kern w:val="0"/>
                <w:sz w:val="24"/>
                <w14:ligatures w14:val="none"/>
              </w:rPr>
            </w:pPr>
            <w:r w:rsidRPr="004904D8">
              <w:rPr>
                <w:rFonts w:ascii="Calibri" w:eastAsia="ＭＳ Ｐゴシック" w:hAnsi="Calibri" w:cs="Calibri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D1EF1" w14:textId="77777777" w:rsidR="00E93FEB" w:rsidRPr="004904D8" w:rsidRDefault="00E93FEB" w:rsidP="00E93FEB">
            <w:pPr>
              <w:spacing w:line="240" w:lineRule="auto"/>
              <w:rPr>
                <w:rFonts w:ascii="Calibri" w:eastAsia="ＭＳ Ｐゴシック" w:hAnsi="Calibri" w:cs="Calibri"/>
                <w:kern w:val="0"/>
                <w:sz w:val="24"/>
                <w14:ligatures w14:val="none"/>
              </w:rPr>
            </w:pPr>
            <w:r w:rsidRPr="004904D8">
              <w:rPr>
                <w:rFonts w:ascii="Calibri" w:eastAsia="ＭＳ Ｐゴシック" w:hAnsi="Calibri" w:cs="Calibri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8DA8B" w14:textId="77777777" w:rsidR="00E93FEB" w:rsidRPr="004904D8" w:rsidRDefault="00E93FEB" w:rsidP="00E93FEB">
            <w:pPr>
              <w:spacing w:line="240" w:lineRule="auto"/>
              <w:rPr>
                <w:rFonts w:ascii="Calibri" w:eastAsia="ＭＳ Ｐゴシック" w:hAnsi="Calibri" w:cs="Calibri"/>
                <w:kern w:val="0"/>
                <w:sz w:val="24"/>
                <w14:ligatures w14:val="none"/>
              </w:rPr>
            </w:pPr>
            <w:r w:rsidRPr="004904D8">
              <w:rPr>
                <w:rFonts w:ascii="Calibri" w:eastAsia="ＭＳ Ｐゴシック" w:hAnsi="Calibri" w:cs="Calibri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4DBEB" w14:textId="77777777" w:rsidR="00E93FEB" w:rsidRPr="004904D8" w:rsidRDefault="00E93FEB" w:rsidP="00E93FEB">
            <w:pPr>
              <w:spacing w:line="240" w:lineRule="auto"/>
              <w:rPr>
                <w:rFonts w:ascii="Calibri" w:eastAsia="ＭＳ Ｐゴシック" w:hAnsi="Calibri" w:cs="Calibri"/>
                <w:kern w:val="0"/>
                <w:sz w:val="24"/>
                <w14:ligatures w14:val="none"/>
              </w:rPr>
            </w:pPr>
            <w:r w:rsidRPr="004904D8">
              <w:rPr>
                <w:rFonts w:ascii="Calibri" w:eastAsia="ＭＳ Ｐゴシック" w:hAnsi="Calibri" w:cs="Calibri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57C8B" w14:textId="77777777" w:rsidR="00E93FEB" w:rsidRPr="004904D8" w:rsidRDefault="00E93FEB" w:rsidP="00E93FEB">
            <w:pPr>
              <w:spacing w:line="240" w:lineRule="auto"/>
              <w:rPr>
                <w:rFonts w:ascii="Calibri" w:eastAsia="ＭＳ Ｐゴシック" w:hAnsi="Calibri" w:cs="Calibri"/>
                <w:kern w:val="0"/>
                <w:sz w:val="24"/>
                <w14:ligatures w14:val="none"/>
              </w:rPr>
            </w:pPr>
            <w:r w:rsidRPr="004904D8">
              <w:rPr>
                <w:rFonts w:ascii="Calibri" w:eastAsia="ＭＳ Ｐゴシック" w:hAnsi="Calibri" w:cs="Calibri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7C6D9" w14:textId="77777777" w:rsidR="00E93FEB" w:rsidRPr="004904D8" w:rsidRDefault="00E93FEB" w:rsidP="00E93FEB">
            <w:pPr>
              <w:spacing w:line="240" w:lineRule="auto"/>
              <w:rPr>
                <w:rFonts w:ascii="Calibri" w:eastAsia="ＭＳ Ｐゴシック" w:hAnsi="Calibri" w:cs="Calibri"/>
                <w:kern w:val="0"/>
                <w:sz w:val="24"/>
                <w14:ligatures w14:val="none"/>
              </w:rPr>
            </w:pPr>
            <w:r w:rsidRPr="004904D8">
              <w:rPr>
                <w:rFonts w:ascii="Calibri" w:eastAsia="ＭＳ Ｐゴシック" w:hAnsi="Calibri" w:cs="Calibri"/>
                <w:kern w:val="0"/>
                <w:sz w:val="24"/>
                <w14:ligatures w14:val="none"/>
              </w:rPr>
              <w:t xml:space="preserve">　</w:t>
            </w:r>
          </w:p>
        </w:tc>
      </w:tr>
    </w:tbl>
    <w:p w14:paraId="7D3D9B1D" w14:textId="3E29382D" w:rsidR="00E84E88" w:rsidRPr="00E93FEB" w:rsidRDefault="00E93FEB" w:rsidP="00E84E88">
      <w:pPr>
        <w:rPr>
          <w:rFonts w:ascii="Times New Roman" w:hAnsi="Times New Roman" w:cs="Times New Roman" w:hint="eastAsia"/>
          <w:b/>
          <w:bCs/>
          <w:sz w:val="24"/>
        </w:rPr>
      </w:pPr>
      <w:r w:rsidRPr="00E93FEB">
        <w:rPr>
          <w:rFonts w:ascii="Times New Roman" w:hAnsi="Times New Roman" w:cs="Times New Roman" w:hint="eastAsia"/>
          <w:b/>
          <w:bCs/>
          <w:sz w:val="24"/>
        </w:rPr>
        <w:t>Supplement</w:t>
      </w:r>
      <w:r>
        <w:rPr>
          <w:rFonts w:ascii="Times New Roman" w:hAnsi="Times New Roman" w:cs="Times New Roman" w:hint="eastAsia"/>
          <w:b/>
          <w:bCs/>
          <w:sz w:val="24"/>
        </w:rPr>
        <w:t>ary Table S1</w:t>
      </w:r>
    </w:p>
    <w:sectPr w:rsidR="00E84E88" w:rsidRPr="00E93FEB" w:rsidSect="00A01CF8">
      <w:pgSz w:w="16838" w:h="11906" w:orient="landscape"/>
      <w:pgMar w:top="1701" w:right="1985" w:bottom="1701" w:left="1701" w:header="851" w:footer="992" w:gutter="0"/>
      <w:cols w:space="425"/>
      <w:textDirection w:val="lrTbV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0E731" w14:textId="77777777" w:rsidR="00CD43C2" w:rsidRDefault="00CD43C2" w:rsidP="00A01CF8">
      <w:pPr>
        <w:spacing w:line="240" w:lineRule="auto"/>
      </w:pPr>
      <w:r>
        <w:separator/>
      </w:r>
    </w:p>
  </w:endnote>
  <w:endnote w:type="continuationSeparator" w:id="0">
    <w:p w14:paraId="4D614AC8" w14:textId="77777777" w:rsidR="00CD43C2" w:rsidRDefault="00CD43C2" w:rsidP="00A01C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99239" w14:textId="77777777" w:rsidR="00CD43C2" w:rsidRDefault="00CD43C2" w:rsidP="00A01CF8">
      <w:pPr>
        <w:spacing w:line="240" w:lineRule="auto"/>
      </w:pPr>
      <w:r>
        <w:separator/>
      </w:r>
    </w:p>
  </w:footnote>
  <w:footnote w:type="continuationSeparator" w:id="0">
    <w:p w14:paraId="03981682" w14:textId="77777777" w:rsidR="00CD43C2" w:rsidRDefault="00CD43C2" w:rsidP="00A01C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CF8"/>
    <w:rsid w:val="000A440D"/>
    <w:rsid w:val="002217E6"/>
    <w:rsid w:val="00394134"/>
    <w:rsid w:val="004904D8"/>
    <w:rsid w:val="004B36CC"/>
    <w:rsid w:val="0073509E"/>
    <w:rsid w:val="00747044"/>
    <w:rsid w:val="008E1049"/>
    <w:rsid w:val="00A01CF8"/>
    <w:rsid w:val="00CD43C2"/>
    <w:rsid w:val="00CE4473"/>
    <w:rsid w:val="00D2558B"/>
    <w:rsid w:val="00D60557"/>
    <w:rsid w:val="00E84E88"/>
    <w:rsid w:val="00E9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49CD6246"/>
  <w15:chartTrackingRefBased/>
  <w15:docId w15:val="{9977DDE7-AFA3-441E-98AD-61A6B811A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01CF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1C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C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1CF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1CF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1CF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1CF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1CF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1CF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01C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01C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01CF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01C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01C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01C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01C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01C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01CF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01C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01C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1C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01C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1C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01C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1CF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01CF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01C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01CF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01CF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01CF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01CF8"/>
  </w:style>
  <w:style w:type="paragraph" w:styleId="ac">
    <w:name w:val="footer"/>
    <w:basedOn w:val="a"/>
    <w:link w:val="ad"/>
    <w:uiPriority w:val="99"/>
    <w:unhideWhenUsed/>
    <w:rsid w:val="00A01CF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01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2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塁 渡邊</dc:creator>
  <cp:keywords/>
  <dc:description/>
  <cp:lastModifiedBy>塁 渡邊</cp:lastModifiedBy>
  <cp:revision>6</cp:revision>
  <dcterms:created xsi:type="dcterms:W3CDTF">2025-02-25T19:26:00Z</dcterms:created>
  <dcterms:modified xsi:type="dcterms:W3CDTF">2025-02-28T14:28:00Z</dcterms:modified>
</cp:coreProperties>
</file>